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 w:before="180" w:after="120"/>
        <w:contextualSpacing/>
        <w:jc w:val="center"/>
        <w:rPr/>
      </w:pPr>
      <w:r>
        <w:rPr/>
        <w:t>National Grid data - 20</w:t>
      </w:r>
      <w:r>
        <w:rPr>
          <w:vertAlign w:val="superscript"/>
        </w:rPr>
        <w:t>th</w:t>
      </w:r>
      <w:r>
        <w:rPr/>
        <w:t xml:space="preserve"> March 2015 eclipse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K electrical demand, wind power generation and photovoltaic (PV) power generation, as forecast and metered during the 20</w:t>
      </w:r>
      <w:r>
        <w:rPr>
          <w:rFonts w:cs="Arial" w:ascii="Arial" w:hAnsi="Arial"/>
          <w:sz w:val="20"/>
          <w:szCs w:val="20"/>
          <w:vertAlign w:val="superscript"/>
        </w:rPr>
        <w:t>th</w:t>
      </w:r>
      <w:r>
        <w:rPr>
          <w:rFonts w:cs="Arial" w:ascii="Arial" w:hAnsi="Arial"/>
          <w:sz w:val="20"/>
          <w:szCs w:val="20"/>
        </w:rPr>
        <w:t xml:space="preserve"> March 2015 solar eclipse. These data values from the National Grid were used to produce figure 4 in the paper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9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76"/>
        <w:gridCol w:w="1276"/>
        <w:gridCol w:w="1134"/>
        <w:gridCol w:w="987"/>
      </w:tblGrid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ate and ti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V chang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ema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emand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ind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orecas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orecas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tered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tered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MW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MW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MW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MW)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67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55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1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69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61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1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0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71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2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1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87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9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3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04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0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4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17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5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3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1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6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5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0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8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72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0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9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85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9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0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99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9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1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17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22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5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3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35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6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4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4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5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5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50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3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6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60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5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7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60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3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8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79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4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1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8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5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5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9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5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6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5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6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1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5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1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2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6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2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1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7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3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3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4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4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8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9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4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6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2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4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9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6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2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9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6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8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9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7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0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1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7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1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9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1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2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3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4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4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43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4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0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5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3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6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7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3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6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7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7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2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6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1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7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9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5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7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7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67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7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7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7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4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6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9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4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8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4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6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30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3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4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7:5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34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8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34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1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8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8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3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2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8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0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5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6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6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6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8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0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8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6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0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7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8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1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2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9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9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9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9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0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2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2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1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2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3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2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5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7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3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2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6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2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5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3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5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5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5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7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4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5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0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2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3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4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3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1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7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3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8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7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9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8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7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1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7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2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8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0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6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9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6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8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1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9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4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3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0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7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9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85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9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9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7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98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04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06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5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14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5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18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34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3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8:5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38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50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5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59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2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61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1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79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3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82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3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01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1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90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3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86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0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0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99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0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0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0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14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9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25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0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18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9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26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8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35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43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49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4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1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54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58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7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0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0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57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1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0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1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3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1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2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59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1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3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3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5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0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5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87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9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5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9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9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9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88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0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3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87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9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91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3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86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0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5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80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3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8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3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86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3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4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83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3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83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3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90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9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6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7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6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63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3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50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46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09:5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40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36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0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32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2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7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10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8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08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9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05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99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03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96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7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0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9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84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9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72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6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7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62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62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0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21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45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1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42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4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44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1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4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34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4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34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4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4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28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8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4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2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19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1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15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9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02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2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90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1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90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0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84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2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9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2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82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8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8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8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65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8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8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8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7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1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4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0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1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39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1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30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4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3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7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4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5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6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3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9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2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0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0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9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13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1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4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2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4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59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05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95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5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7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4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3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80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7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62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1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6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2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2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5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0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3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7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0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4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80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6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5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5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5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6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8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0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6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7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71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8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77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0:59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3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76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20/03/2015 11:00: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9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6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spacing w:lineRule="auto" w:line="240" w:before="0" w:after="200"/>
        <w:ind w:left="144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</w:rPr>
    </w:pPr>
    <w:r>
      <w:rPr>
        <w:sz w:val="16"/>
      </w:rPr>
      <w:t>© The Authors under the terms of the Creative Commons Attribution License http://creativecommons.org/licenses/by/3.0/, which permits unrestricted use, provided the original author and source are credited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0"/>
        <w:szCs w:val="20"/>
      </w:rPr>
      <w:t xml:space="preserve">Supplementary material for [Harrison and Hanna,], [2016], [The solar eclipse: a natural meteorological experiment], </w:t>
    </w:r>
    <w:r>
      <w:rPr>
        <w:rFonts w:cs="Arial" w:ascii="Arial" w:hAnsi="Arial"/>
        <w:i/>
        <w:sz w:val="20"/>
        <w:szCs w:val="20"/>
      </w:rPr>
      <w:t>Phil. Trans. R. Soc. A.</w:t>
    </w:r>
    <w:r>
      <w:rPr>
        <w:rFonts w:cs="Arial" w:ascii="Arial" w:hAnsi="Arial"/>
        <w:sz w:val="20"/>
        <w:szCs w:val="20"/>
      </w:rPr>
      <w:t xml:space="preserve"> doi: 10.1098/rsta.[</w:t>
    </w:r>
    <w:r>
      <w:rPr>
        <w:rFonts w:cs="Arial" w:ascii="Arial" w:hAnsi="Arial"/>
        <w:color w:val="548DD4"/>
        <w:sz w:val="20"/>
        <w:szCs w:val="20"/>
      </w:rPr>
      <w:t>paper ID in form xxxx.xxxx e.g. 10.1098/rsta.2014.0049</w:t>
    </w:r>
    <w:r>
      <w:rPr>
        <w:rFonts w:cs="Arial" w:ascii="Arial" w:hAnsi="Arial"/>
        <w:sz w:val="20"/>
        <w:szCs w:val="20"/>
      </w:rPr>
      <w:t>]</w:t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Arial Black" w:hAnsi="Arial Black" w:eastAsia="Times New Roman" w:cs="Arial Black"/>
      <w:sz w:val="32"/>
      <w:szCs w:val="32"/>
      <w:vertAlign w:val="superscript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180" w:after="120"/>
      <w:contextualSpacing/>
      <w:jc w:val="center"/>
    </w:pPr>
    <w:rPr>
      <w:rFonts w:ascii="Arial Black" w:hAnsi="Arial Black" w:eastAsia="Times New Roman" w:cs="Arial Black"/>
      <w:sz w:val="32"/>
      <w:szCs w:val="32"/>
      <w:vertAlign w:val="superscript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3:10:00Z</dcterms:created>
  <dc:creator>helene</dc:creator>
  <dc:description/>
  <dc:language>en-US</dc:language>
  <cp:lastModifiedBy>Giles   Harrison</cp:lastModifiedBy>
  <dcterms:modified xsi:type="dcterms:W3CDTF">2016-05-17T13:27:00Z</dcterms:modified>
  <cp:revision>5</cp:revision>
  <dc:subject/>
  <dc:title/>
</cp:coreProperties>
</file>